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9106D" w14:textId="77777777" w:rsidR="00655985" w:rsidRPr="00771F8A" w:rsidRDefault="00655985" w:rsidP="00655985">
      <w:pPr>
        <w:adjustRightInd w:val="0"/>
        <w:snapToGrid w:val="0"/>
        <w:spacing w:line="360" w:lineRule="auto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bookmarkStart w:id="0" w:name="OLE_LINK14"/>
      <w:bookmarkStart w:id="1" w:name="OLE_LINK11"/>
      <w:r w:rsidRPr="00771F8A">
        <w:rPr>
          <w:rFonts w:ascii="Calibri" w:hAnsi="Calibri" w:cs="Calibri"/>
          <w:b/>
          <w:bCs/>
          <w:color w:val="000000" w:themeColor="text1"/>
          <w:sz w:val="24"/>
          <w:szCs w:val="24"/>
        </w:rPr>
        <w:t>Table S1. Demographic and disease characteristics of the participants at baseline (Intention-to-Treat Population) (N = 22)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7"/>
        <w:gridCol w:w="2389"/>
      </w:tblGrid>
      <w:tr w:rsidR="00655985" w:rsidRPr="00771F8A" w14:paraId="67BECA96" w14:textId="77777777" w:rsidTr="00FE1EF5">
        <w:tc>
          <w:tcPr>
            <w:tcW w:w="0" w:type="auto"/>
          </w:tcPr>
          <w:p w14:paraId="35081218" w14:textId="77777777" w:rsidR="00655985" w:rsidRPr="00771F8A" w:rsidRDefault="00655985" w:rsidP="00FE1EF5">
            <w:pPr>
              <w:adjustRightInd w:val="0"/>
              <w:snapToGrid w:val="0"/>
              <w:jc w:val="left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2389" w:type="dxa"/>
          </w:tcPr>
          <w:p w14:paraId="11AAFD29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No. (%)</w:t>
            </w:r>
          </w:p>
        </w:tc>
      </w:tr>
      <w:tr w:rsidR="00655985" w:rsidRPr="00771F8A" w14:paraId="4EF0C365" w14:textId="77777777" w:rsidTr="00FE1EF5">
        <w:tc>
          <w:tcPr>
            <w:tcW w:w="0" w:type="auto"/>
          </w:tcPr>
          <w:p w14:paraId="1D6EBB47" w14:textId="77777777" w:rsidR="00655985" w:rsidRPr="00771F8A" w:rsidRDefault="00655985" w:rsidP="00FE1EF5">
            <w:pPr>
              <w:adjustRightInd w:val="0"/>
              <w:snapToGrid w:val="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Age (years), median (range)</w:t>
            </w:r>
          </w:p>
        </w:tc>
        <w:tc>
          <w:tcPr>
            <w:tcW w:w="2389" w:type="dxa"/>
          </w:tcPr>
          <w:p w14:paraId="3C136404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64 (47–75)</w:t>
            </w:r>
          </w:p>
        </w:tc>
      </w:tr>
      <w:tr w:rsidR="00655985" w:rsidRPr="00771F8A" w14:paraId="17E46D86" w14:textId="77777777" w:rsidTr="00FE1EF5">
        <w:tc>
          <w:tcPr>
            <w:tcW w:w="0" w:type="auto"/>
          </w:tcPr>
          <w:p w14:paraId="0584E0A6" w14:textId="77777777" w:rsidR="00655985" w:rsidRPr="00771F8A" w:rsidRDefault="00655985" w:rsidP="00FE1EF5">
            <w:pPr>
              <w:adjustRightInd w:val="0"/>
              <w:snapToGrid w:val="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≥ 65 years</w:t>
            </w:r>
            <w:r w:rsidRPr="00771F8A">
              <w:rPr>
                <w:rFonts w:ascii="Calibri" w:eastAsia="微软雅黑" w:hAnsi="Calibri" w:cs="Calibri" w:hint="eastAsia"/>
                <w:color w:val="000000" w:themeColor="text1"/>
                <w:sz w:val="24"/>
                <w:szCs w:val="24"/>
              </w:rPr>
              <w:t xml:space="preserve"> -</w:t>
            </w: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No.</w:t>
            </w:r>
            <w:r w:rsidRPr="00771F8A">
              <w:rPr>
                <w:rFonts w:ascii="Calibri" w:eastAsia="微软雅黑" w:hAnsi="Calibri" w:cs="Calibri" w:hint="eastAsia"/>
                <w:color w:val="000000" w:themeColor="text1"/>
                <w:sz w:val="24"/>
                <w:szCs w:val="24"/>
              </w:rPr>
              <w:t xml:space="preserve"> </w:t>
            </w: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2389" w:type="dxa"/>
          </w:tcPr>
          <w:p w14:paraId="55AAE372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11 (50.0%)</w:t>
            </w:r>
          </w:p>
        </w:tc>
      </w:tr>
      <w:tr w:rsidR="00655985" w:rsidRPr="00771F8A" w14:paraId="5103668A" w14:textId="77777777" w:rsidTr="00FE1EF5">
        <w:tc>
          <w:tcPr>
            <w:tcW w:w="0" w:type="auto"/>
          </w:tcPr>
          <w:p w14:paraId="314A70BE" w14:textId="77777777" w:rsidR="00655985" w:rsidRPr="00771F8A" w:rsidRDefault="00655985" w:rsidP="00FE1EF5">
            <w:pPr>
              <w:adjustRightInd w:val="0"/>
              <w:snapToGrid w:val="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 xml:space="preserve">Male sex, </w:t>
            </w:r>
            <w:bookmarkStart w:id="2" w:name="OLE_LINK21"/>
            <w:bookmarkStart w:id="3" w:name="OLE_LINK22"/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No. (%)</w:t>
            </w:r>
            <w:bookmarkEnd w:id="2"/>
            <w:bookmarkEnd w:id="3"/>
          </w:p>
        </w:tc>
        <w:tc>
          <w:tcPr>
            <w:tcW w:w="2389" w:type="dxa"/>
          </w:tcPr>
          <w:p w14:paraId="0FD3F24E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17 (77.3)</w:t>
            </w:r>
          </w:p>
        </w:tc>
      </w:tr>
      <w:tr w:rsidR="00655985" w:rsidRPr="00771F8A" w14:paraId="22D7A394" w14:textId="77777777" w:rsidTr="00FE1EF5">
        <w:tc>
          <w:tcPr>
            <w:tcW w:w="0" w:type="auto"/>
          </w:tcPr>
          <w:p w14:paraId="0A818B8F" w14:textId="77777777" w:rsidR="00655985" w:rsidRPr="00771F8A" w:rsidRDefault="00655985" w:rsidP="00FE1EF5">
            <w:pPr>
              <w:adjustRightInd w:val="0"/>
              <w:snapToGrid w:val="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Smoking history</w:t>
            </w:r>
            <w:r w:rsidRPr="00771F8A">
              <w:rPr>
                <w:rFonts w:ascii="Calibri" w:eastAsia="微软雅黑" w:hAnsi="Calibri" w:cs="Calibri" w:hint="eastAsia"/>
                <w:color w:val="000000" w:themeColor="text1"/>
                <w:sz w:val="24"/>
                <w:szCs w:val="24"/>
              </w:rPr>
              <w:t>,</w:t>
            </w: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 xml:space="preserve"> No. (%)</w:t>
            </w:r>
          </w:p>
        </w:tc>
        <w:tc>
          <w:tcPr>
            <w:tcW w:w="2389" w:type="dxa"/>
          </w:tcPr>
          <w:p w14:paraId="26D3B51B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11 (50.0)</w:t>
            </w:r>
          </w:p>
        </w:tc>
      </w:tr>
      <w:tr w:rsidR="00655985" w:rsidRPr="00771F8A" w14:paraId="1A2E5488" w14:textId="77777777" w:rsidTr="00FE1EF5">
        <w:tc>
          <w:tcPr>
            <w:tcW w:w="0" w:type="auto"/>
          </w:tcPr>
          <w:p w14:paraId="45AB2547" w14:textId="77777777" w:rsidR="00655985" w:rsidRPr="00771F8A" w:rsidRDefault="00655985" w:rsidP="00FE1EF5">
            <w:pPr>
              <w:adjustRightInd w:val="0"/>
              <w:snapToGrid w:val="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Drinking history</w:t>
            </w:r>
            <w:r w:rsidRPr="00771F8A">
              <w:rPr>
                <w:rFonts w:ascii="Calibri" w:eastAsia="微软雅黑" w:hAnsi="Calibri" w:cs="Calibri" w:hint="eastAsia"/>
                <w:color w:val="000000" w:themeColor="text1"/>
                <w:sz w:val="24"/>
                <w:szCs w:val="24"/>
              </w:rPr>
              <w:t>,</w:t>
            </w: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 xml:space="preserve"> No. (%)</w:t>
            </w:r>
          </w:p>
        </w:tc>
        <w:tc>
          <w:tcPr>
            <w:tcW w:w="2389" w:type="dxa"/>
          </w:tcPr>
          <w:p w14:paraId="51C1FDB1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13 (59.1)</w:t>
            </w:r>
          </w:p>
        </w:tc>
      </w:tr>
      <w:tr w:rsidR="00655985" w:rsidRPr="00771F8A" w14:paraId="70346832" w14:textId="77777777" w:rsidTr="00FE1EF5">
        <w:tc>
          <w:tcPr>
            <w:tcW w:w="0" w:type="auto"/>
          </w:tcPr>
          <w:p w14:paraId="7E6DA817" w14:textId="77777777" w:rsidR="00655985" w:rsidRPr="00771F8A" w:rsidRDefault="00655985" w:rsidP="00FE1EF5">
            <w:pPr>
              <w:adjustRightInd w:val="0"/>
              <w:snapToGrid w:val="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Tumor location, No. (%)</w:t>
            </w:r>
          </w:p>
        </w:tc>
        <w:tc>
          <w:tcPr>
            <w:tcW w:w="2389" w:type="dxa"/>
          </w:tcPr>
          <w:p w14:paraId="4FD66D85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655985" w:rsidRPr="00771F8A" w14:paraId="1D17D472" w14:textId="77777777" w:rsidTr="00FE1EF5">
        <w:tc>
          <w:tcPr>
            <w:tcW w:w="0" w:type="auto"/>
          </w:tcPr>
          <w:p w14:paraId="258E410C" w14:textId="77777777" w:rsidR="00655985" w:rsidRPr="00771F8A" w:rsidRDefault="00655985" w:rsidP="00FE1EF5">
            <w:pPr>
              <w:adjustRightInd w:val="0"/>
              <w:snapToGrid w:val="0"/>
              <w:ind w:leftChars="100" w:left="21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Proximal third</w:t>
            </w:r>
          </w:p>
        </w:tc>
        <w:tc>
          <w:tcPr>
            <w:tcW w:w="2389" w:type="dxa"/>
          </w:tcPr>
          <w:p w14:paraId="5D623F00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2 (9.1)</w:t>
            </w:r>
          </w:p>
        </w:tc>
      </w:tr>
      <w:tr w:rsidR="00655985" w:rsidRPr="00771F8A" w14:paraId="3B4793AC" w14:textId="77777777" w:rsidTr="00FE1EF5">
        <w:tc>
          <w:tcPr>
            <w:tcW w:w="0" w:type="auto"/>
          </w:tcPr>
          <w:p w14:paraId="363DCD0A" w14:textId="77777777" w:rsidR="00655985" w:rsidRPr="00771F8A" w:rsidRDefault="00655985" w:rsidP="00FE1EF5">
            <w:pPr>
              <w:adjustRightInd w:val="0"/>
              <w:snapToGrid w:val="0"/>
              <w:ind w:leftChars="100" w:left="21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Middle third</w:t>
            </w:r>
          </w:p>
        </w:tc>
        <w:tc>
          <w:tcPr>
            <w:tcW w:w="2389" w:type="dxa"/>
          </w:tcPr>
          <w:p w14:paraId="7BEFD83D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8 (36.4)</w:t>
            </w:r>
          </w:p>
        </w:tc>
      </w:tr>
      <w:tr w:rsidR="00655985" w:rsidRPr="00771F8A" w14:paraId="1D1503CA" w14:textId="77777777" w:rsidTr="00FE1EF5">
        <w:tc>
          <w:tcPr>
            <w:tcW w:w="0" w:type="auto"/>
          </w:tcPr>
          <w:p w14:paraId="43F8FC89" w14:textId="77777777" w:rsidR="00655985" w:rsidRPr="00771F8A" w:rsidRDefault="00655985" w:rsidP="00FE1EF5">
            <w:pPr>
              <w:adjustRightInd w:val="0"/>
              <w:snapToGrid w:val="0"/>
              <w:ind w:leftChars="100" w:left="21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bookmarkStart w:id="4" w:name="OLE_LINK24"/>
            <w:bookmarkStart w:id="5" w:name="OLE_LINK23"/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 xml:space="preserve">Distal </w:t>
            </w:r>
            <w:bookmarkEnd w:id="4"/>
            <w:bookmarkEnd w:id="5"/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third</w:t>
            </w:r>
          </w:p>
        </w:tc>
        <w:tc>
          <w:tcPr>
            <w:tcW w:w="2389" w:type="dxa"/>
          </w:tcPr>
          <w:p w14:paraId="41FCDF73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12 (54.5)</w:t>
            </w:r>
          </w:p>
        </w:tc>
      </w:tr>
      <w:tr w:rsidR="00655985" w:rsidRPr="00771F8A" w14:paraId="002D0E52" w14:textId="77777777" w:rsidTr="00FE1EF5">
        <w:tc>
          <w:tcPr>
            <w:tcW w:w="0" w:type="auto"/>
          </w:tcPr>
          <w:p w14:paraId="4A3F1B06" w14:textId="77777777" w:rsidR="00655985" w:rsidRPr="00771F8A" w:rsidRDefault="00655985" w:rsidP="00FE1EF5">
            <w:pPr>
              <w:adjustRightInd w:val="0"/>
              <w:snapToGrid w:val="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Clinical T stage, No. (%)</w:t>
            </w:r>
          </w:p>
        </w:tc>
        <w:tc>
          <w:tcPr>
            <w:tcW w:w="2389" w:type="dxa"/>
          </w:tcPr>
          <w:p w14:paraId="71FC8952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655985" w:rsidRPr="00771F8A" w14:paraId="0CFD06E8" w14:textId="77777777" w:rsidTr="00FE1EF5">
        <w:tc>
          <w:tcPr>
            <w:tcW w:w="0" w:type="auto"/>
          </w:tcPr>
          <w:p w14:paraId="5B8B1942" w14:textId="77777777" w:rsidR="00655985" w:rsidRPr="00771F8A" w:rsidRDefault="00655985" w:rsidP="00FE1EF5">
            <w:pPr>
              <w:adjustRightInd w:val="0"/>
              <w:snapToGrid w:val="0"/>
              <w:ind w:leftChars="100" w:left="21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cT2</w:t>
            </w:r>
          </w:p>
        </w:tc>
        <w:tc>
          <w:tcPr>
            <w:tcW w:w="2389" w:type="dxa"/>
          </w:tcPr>
          <w:p w14:paraId="0254DF09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3 (13.6)</w:t>
            </w:r>
          </w:p>
        </w:tc>
      </w:tr>
      <w:tr w:rsidR="00655985" w:rsidRPr="00771F8A" w14:paraId="381DE6B1" w14:textId="77777777" w:rsidTr="00FE1EF5">
        <w:tc>
          <w:tcPr>
            <w:tcW w:w="0" w:type="auto"/>
          </w:tcPr>
          <w:p w14:paraId="61FEB352" w14:textId="77777777" w:rsidR="00655985" w:rsidRPr="00771F8A" w:rsidRDefault="00655985" w:rsidP="00FE1EF5">
            <w:pPr>
              <w:adjustRightInd w:val="0"/>
              <w:snapToGrid w:val="0"/>
              <w:ind w:leftChars="100" w:left="21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cT3</w:t>
            </w:r>
          </w:p>
        </w:tc>
        <w:tc>
          <w:tcPr>
            <w:tcW w:w="2389" w:type="dxa"/>
          </w:tcPr>
          <w:p w14:paraId="033234BD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17 (77.3)</w:t>
            </w:r>
          </w:p>
        </w:tc>
      </w:tr>
      <w:tr w:rsidR="00655985" w:rsidRPr="00771F8A" w14:paraId="58433567" w14:textId="77777777" w:rsidTr="00FE1EF5">
        <w:tc>
          <w:tcPr>
            <w:tcW w:w="0" w:type="auto"/>
          </w:tcPr>
          <w:p w14:paraId="6E27D856" w14:textId="77777777" w:rsidR="00655985" w:rsidRPr="00771F8A" w:rsidRDefault="00655985" w:rsidP="00FE1EF5">
            <w:pPr>
              <w:adjustRightInd w:val="0"/>
              <w:snapToGrid w:val="0"/>
              <w:ind w:leftChars="100" w:left="21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cT4a</w:t>
            </w:r>
          </w:p>
        </w:tc>
        <w:tc>
          <w:tcPr>
            <w:tcW w:w="2389" w:type="dxa"/>
          </w:tcPr>
          <w:p w14:paraId="09A34964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2 (9.1)</w:t>
            </w:r>
          </w:p>
        </w:tc>
      </w:tr>
      <w:tr w:rsidR="00655985" w:rsidRPr="00771F8A" w14:paraId="58EAB53F" w14:textId="77777777" w:rsidTr="00FE1EF5">
        <w:tc>
          <w:tcPr>
            <w:tcW w:w="0" w:type="auto"/>
          </w:tcPr>
          <w:p w14:paraId="2564937A" w14:textId="77777777" w:rsidR="00655985" w:rsidRPr="00771F8A" w:rsidRDefault="00655985" w:rsidP="00FE1EF5">
            <w:pPr>
              <w:adjustRightInd w:val="0"/>
              <w:snapToGrid w:val="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Clinical N stage, No. (%)</w:t>
            </w:r>
          </w:p>
        </w:tc>
        <w:tc>
          <w:tcPr>
            <w:tcW w:w="2389" w:type="dxa"/>
          </w:tcPr>
          <w:p w14:paraId="1E7A67BE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655985" w:rsidRPr="00771F8A" w14:paraId="54F69199" w14:textId="77777777" w:rsidTr="00FE1EF5">
        <w:tc>
          <w:tcPr>
            <w:tcW w:w="0" w:type="auto"/>
          </w:tcPr>
          <w:p w14:paraId="3F3807D4" w14:textId="77777777" w:rsidR="00655985" w:rsidRPr="00771F8A" w:rsidRDefault="00655985" w:rsidP="00FE1EF5">
            <w:pPr>
              <w:adjustRightInd w:val="0"/>
              <w:snapToGrid w:val="0"/>
              <w:ind w:leftChars="100" w:left="21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N0</w:t>
            </w:r>
          </w:p>
        </w:tc>
        <w:tc>
          <w:tcPr>
            <w:tcW w:w="2389" w:type="dxa"/>
          </w:tcPr>
          <w:p w14:paraId="639136F7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2 (9.1)</w:t>
            </w:r>
          </w:p>
        </w:tc>
      </w:tr>
      <w:tr w:rsidR="00655985" w:rsidRPr="00771F8A" w14:paraId="0A81D112" w14:textId="77777777" w:rsidTr="00FE1EF5">
        <w:tc>
          <w:tcPr>
            <w:tcW w:w="0" w:type="auto"/>
          </w:tcPr>
          <w:p w14:paraId="123C7BB1" w14:textId="77777777" w:rsidR="00655985" w:rsidRPr="00771F8A" w:rsidRDefault="00655985" w:rsidP="00FE1EF5">
            <w:pPr>
              <w:adjustRightInd w:val="0"/>
              <w:snapToGrid w:val="0"/>
              <w:ind w:leftChars="100" w:left="21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N1</w:t>
            </w:r>
          </w:p>
        </w:tc>
        <w:tc>
          <w:tcPr>
            <w:tcW w:w="2389" w:type="dxa"/>
          </w:tcPr>
          <w:p w14:paraId="3561F85D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11 (50.0)</w:t>
            </w:r>
          </w:p>
        </w:tc>
      </w:tr>
      <w:tr w:rsidR="00655985" w:rsidRPr="00771F8A" w14:paraId="20FA66EA" w14:textId="77777777" w:rsidTr="00FE1EF5">
        <w:tc>
          <w:tcPr>
            <w:tcW w:w="0" w:type="auto"/>
          </w:tcPr>
          <w:p w14:paraId="313E4561" w14:textId="77777777" w:rsidR="00655985" w:rsidRPr="00771F8A" w:rsidRDefault="00655985" w:rsidP="00FE1EF5">
            <w:pPr>
              <w:adjustRightInd w:val="0"/>
              <w:snapToGrid w:val="0"/>
              <w:ind w:leftChars="100" w:left="21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N2</w:t>
            </w:r>
          </w:p>
        </w:tc>
        <w:tc>
          <w:tcPr>
            <w:tcW w:w="2389" w:type="dxa"/>
          </w:tcPr>
          <w:p w14:paraId="3CF869AA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9 (40.9)</w:t>
            </w:r>
          </w:p>
        </w:tc>
      </w:tr>
      <w:tr w:rsidR="00655985" w:rsidRPr="00771F8A" w14:paraId="310A2EBD" w14:textId="77777777" w:rsidTr="00FE1EF5">
        <w:tc>
          <w:tcPr>
            <w:tcW w:w="0" w:type="auto"/>
          </w:tcPr>
          <w:p w14:paraId="414AF5C6" w14:textId="77777777" w:rsidR="00655985" w:rsidRPr="00771F8A" w:rsidRDefault="00655985" w:rsidP="00FE1EF5">
            <w:pPr>
              <w:adjustRightInd w:val="0"/>
              <w:snapToGrid w:val="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Clinical stage, No. (%)</w:t>
            </w:r>
          </w:p>
        </w:tc>
        <w:tc>
          <w:tcPr>
            <w:tcW w:w="2389" w:type="dxa"/>
          </w:tcPr>
          <w:p w14:paraId="73C393CE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655985" w:rsidRPr="00771F8A" w14:paraId="02A0FAE4" w14:textId="77777777" w:rsidTr="00FE1EF5">
        <w:tc>
          <w:tcPr>
            <w:tcW w:w="0" w:type="auto"/>
          </w:tcPr>
          <w:p w14:paraId="6EAFC786" w14:textId="77777777" w:rsidR="00655985" w:rsidRPr="00771F8A" w:rsidRDefault="00655985" w:rsidP="00FE1EF5">
            <w:pPr>
              <w:adjustRightInd w:val="0"/>
              <w:snapToGrid w:val="0"/>
              <w:ind w:leftChars="100" w:left="21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2389" w:type="dxa"/>
          </w:tcPr>
          <w:p w14:paraId="688648BA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4 (18.2)</w:t>
            </w:r>
          </w:p>
        </w:tc>
      </w:tr>
      <w:tr w:rsidR="00655985" w:rsidRPr="00771F8A" w14:paraId="2A514699" w14:textId="77777777" w:rsidTr="00FE1EF5">
        <w:tc>
          <w:tcPr>
            <w:tcW w:w="0" w:type="auto"/>
          </w:tcPr>
          <w:p w14:paraId="74C59ED8" w14:textId="77777777" w:rsidR="00655985" w:rsidRPr="00771F8A" w:rsidRDefault="00655985" w:rsidP="00FE1EF5">
            <w:pPr>
              <w:adjustRightInd w:val="0"/>
              <w:snapToGrid w:val="0"/>
              <w:ind w:leftChars="100" w:left="21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2389" w:type="dxa"/>
          </w:tcPr>
          <w:p w14:paraId="5C6BB024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16 (72.7)</w:t>
            </w:r>
          </w:p>
        </w:tc>
      </w:tr>
      <w:tr w:rsidR="00655985" w:rsidRPr="00771F8A" w14:paraId="584EBE43" w14:textId="77777777" w:rsidTr="00FE1EF5">
        <w:tc>
          <w:tcPr>
            <w:tcW w:w="0" w:type="auto"/>
          </w:tcPr>
          <w:p w14:paraId="0B0E162E" w14:textId="77777777" w:rsidR="00655985" w:rsidRPr="00771F8A" w:rsidRDefault="00655985" w:rsidP="00FE1EF5">
            <w:pPr>
              <w:adjustRightInd w:val="0"/>
              <w:snapToGrid w:val="0"/>
              <w:ind w:leftChars="100" w:left="21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IVA</w:t>
            </w:r>
          </w:p>
        </w:tc>
        <w:tc>
          <w:tcPr>
            <w:tcW w:w="2389" w:type="dxa"/>
          </w:tcPr>
          <w:p w14:paraId="367597D6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2 (9.1)</w:t>
            </w:r>
          </w:p>
        </w:tc>
      </w:tr>
      <w:tr w:rsidR="00655985" w:rsidRPr="00771F8A" w14:paraId="5593BE01" w14:textId="77777777" w:rsidTr="00FE1EF5">
        <w:tc>
          <w:tcPr>
            <w:tcW w:w="0" w:type="auto"/>
          </w:tcPr>
          <w:p w14:paraId="5FE60227" w14:textId="77777777" w:rsidR="00655985" w:rsidRPr="00771F8A" w:rsidRDefault="00655985" w:rsidP="00FE1EF5">
            <w:pPr>
              <w:adjustRightInd w:val="0"/>
              <w:snapToGrid w:val="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Performance status (ECOG), No. (%)</w:t>
            </w:r>
          </w:p>
        </w:tc>
        <w:tc>
          <w:tcPr>
            <w:tcW w:w="2389" w:type="dxa"/>
          </w:tcPr>
          <w:p w14:paraId="15ED8F00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655985" w:rsidRPr="00771F8A" w14:paraId="56472BA7" w14:textId="77777777" w:rsidTr="00FE1EF5">
        <w:tc>
          <w:tcPr>
            <w:tcW w:w="0" w:type="auto"/>
          </w:tcPr>
          <w:p w14:paraId="1FECFF63" w14:textId="77777777" w:rsidR="00655985" w:rsidRPr="00771F8A" w:rsidRDefault="00655985" w:rsidP="00FE1EF5">
            <w:pPr>
              <w:adjustRightInd w:val="0"/>
              <w:snapToGrid w:val="0"/>
              <w:ind w:leftChars="100" w:left="21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389" w:type="dxa"/>
          </w:tcPr>
          <w:p w14:paraId="620E3654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19 (86.4)</w:t>
            </w:r>
          </w:p>
        </w:tc>
      </w:tr>
      <w:tr w:rsidR="00655985" w:rsidRPr="00771F8A" w14:paraId="2B571AA9" w14:textId="77777777" w:rsidTr="00FE1EF5">
        <w:tc>
          <w:tcPr>
            <w:tcW w:w="0" w:type="auto"/>
          </w:tcPr>
          <w:p w14:paraId="0362782B" w14:textId="77777777" w:rsidR="00655985" w:rsidRPr="00771F8A" w:rsidRDefault="00655985" w:rsidP="00FE1EF5">
            <w:pPr>
              <w:adjustRightInd w:val="0"/>
              <w:snapToGrid w:val="0"/>
              <w:ind w:leftChars="100" w:left="210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89" w:type="dxa"/>
          </w:tcPr>
          <w:p w14:paraId="73A8BC92" w14:textId="77777777" w:rsidR="00655985" w:rsidRPr="00771F8A" w:rsidRDefault="00655985" w:rsidP="00FE1EF5">
            <w:pPr>
              <w:widowControl/>
              <w:adjustRightInd w:val="0"/>
              <w:snapToGrid w:val="0"/>
              <w:jc w:val="center"/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</w:pPr>
            <w:r w:rsidRPr="00771F8A">
              <w:rPr>
                <w:rFonts w:ascii="Calibri" w:eastAsia="微软雅黑" w:hAnsi="Calibri" w:cs="Calibri"/>
                <w:color w:val="000000" w:themeColor="text1"/>
                <w:sz w:val="24"/>
                <w:szCs w:val="24"/>
              </w:rPr>
              <w:t>3(13.6)</w:t>
            </w:r>
          </w:p>
        </w:tc>
      </w:tr>
    </w:tbl>
    <w:bookmarkEnd w:id="0"/>
    <w:bookmarkEnd w:id="1"/>
    <w:p w14:paraId="47A69558" w14:textId="77777777" w:rsidR="00655985" w:rsidRPr="00771F8A" w:rsidRDefault="00655985" w:rsidP="00655985">
      <w:pPr>
        <w:adjustRightInd w:val="0"/>
        <w:snapToGrid w:val="0"/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771F8A">
        <w:rPr>
          <w:rFonts w:ascii="Calibri" w:hAnsi="Calibri" w:cs="Calibri"/>
          <w:color w:val="000000" w:themeColor="text1"/>
          <w:sz w:val="24"/>
          <w:szCs w:val="24"/>
        </w:rPr>
        <w:t>ECOG, Eastern Cooperative Oncology Group.</w:t>
      </w:r>
    </w:p>
    <w:p w14:paraId="5CBC238A" w14:textId="77777777" w:rsidR="00655985" w:rsidRPr="00771F8A" w:rsidRDefault="00655985" w:rsidP="00655985">
      <w:pPr>
        <w:rPr>
          <w:rFonts w:ascii="Calibri" w:hAnsi="Calibri" w:cs="Calibri"/>
          <w:sz w:val="24"/>
          <w:szCs w:val="24"/>
        </w:rPr>
      </w:pPr>
    </w:p>
    <w:p w14:paraId="363255E4" w14:textId="77777777" w:rsidR="00DE7060" w:rsidRPr="00771F8A" w:rsidRDefault="00DE7060">
      <w:pPr>
        <w:rPr>
          <w:rFonts w:hint="eastAsia"/>
        </w:rPr>
      </w:pPr>
    </w:p>
    <w:p w14:paraId="1FF240B8" w14:textId="77777777" w:rsidR="00655985" w:rsidRPr="00771F8A" w:rsidRDefault="00655985">
      <w:pPr>
        <w:rPr>
          <w:rFonts w:hint="eastAsia"/>
        </w:rPr>
      </w:pPr>
    </w:p>
    <w:p w14:paraId="24250BD9" w14:textId="77777777" w:rsidR="00655985" w:rsidRPr="00771F8A" w:rsidRDefault="00655985">
      <w:pPr>
        <w:rPr>
          <w:rFonts w:hint="eastAsia"/>
        </w:rPr>
      </w:pPr>
    </w:p>
    <w:p w14:paraId="2246A9A3" w14:textId="77777777" w:rsidR="00655985" w:rsidRPr="00771F8A" w:rsidRDefault="00655985">
      <w:pPr>
        <w:rPr>
          <w:rFonts w:hint="eastAsia"/>
        </w:rPr>
      </w:pPr>
    </w:p>
    <w:p w14:paraId="2927607F" w14:textId="77777777" w:rsidR="00655985" w:rsidRPr="00771F8A" w:rsidRDefault="00655985">
      <w:pPr>
        <w:rPr>
          <w:rFonts w:hint="eastAsia"/>
        </w:rPr>
      </w:pPr>
    </w:p>
    <w:p w14:paraId="2F512F86" w14:textId="77777777" w:rsidR="00655985" w:rsidRPr="00771F8A" w:rsidRDefault="00655985">
      <w:pPr>
        <w:rPr>
          <w:rFonts w:hint="eastAsia"/>
        </w:rPr>
      </w:pPr>
    </w:p>
    <w:p w14:paraId="00498397" w14:textId="77777777" w:rsidR="00655985" w:rsidRPr="00771F8A" w:rsidRDefault="00655985">
      <w:pPr>
        <w:rPr>
          <w:rFonts w:hint="eastAsia"/>
        </w:rPr>
      </w:pPr>
    </w:p>
    <w:p w14:paraId="6EC530DB" w14:textId="77777777" w:rsidR="00655985" w:rsidRPr="00771F8A" w:rsidRDefault="00655985">
      <w:pPr>
        <w:rPr>
          <w:rFonts w:hint="eastAsia"/>
        </w:rPr>
      </w:pPr>
    </w:p>
    <w:p w14:paraId="234E9C14" w14:textId="77777777" w:rsidR="00655985" w:rsidRPr="00771F8A" w:rsidRDefault="00655985">
      <w:pPr>
        <w:rPr>
          <w:rFonts w:hint="eastAsia"/>
        </w:rPr>
      </w:pPr>
    </w:p>
    <w:p w14:paraId="6A920C2B" w14:textId="77777777" w:rsidR="00655985" w:rsidRPr="00771F8A" w:rsidRDefault="00655985">
      <w:pPr>
        <w:rPr>
          <w:rFonts w:hint="eastAsia"/>
        </w:rPr>
      </w:pPr>
    </w:p>
    <w:p w14:paraId="431A7C68" w14:textId="77777777" w:rsidR="00655985" w:rsidRPr="00771F8A" w:rsidRDefault="00655985">
      <w:pPr>
        <w:rPr>
          <w:rFonts w:hint="eastAsia"/>
        </w:rPr>
      </w:pPr>
    </w:p>
    <w:p w14:paraId="70B7387F" w14:textId="77777777" w:rsidR="00655985" w:rsidRPr="00771F8A" w:rsidRDefault="00655985">
      <w:pPr>
        <w:rPr>
          <w:rFonts w:hint="eastAsia"/>
        </w:rPr>
      </w:pPr>
    </w:p>
    <w:p w14:paraId="41E38994" w14:textId="77777777" w:rsidR="00655985" w:rsidRPr="00771F8A" w:rsidRDefault="00655985">
      <w:pPr>
        <w:rPr>
          <w:rFonts w:hint="eastAsia"/>
        </w:rPr>
      </w:pPr>
    </w:p>
    <w:p w14:paraId="189F08E3" w14:textId="77777777" w:rsidR="00655985" w:rsidRPr="00771F8A" w:rsidRDefault="00655985">
      <w:pPr>
        <w:rPr>
          <w:rFonts w:hint="eastAsia"/>
        </w:rPr>
      </w:pPr>
    </w:p>
    <w:p w14:paraId="245A2136" w14:textId="77777777" w:rsidR="00655985" w:rsidRPr="00771F8A" w:rsidRDefault="00655985">
      <w:pPr>
        <w:rPr>
          <w:rFonts w:hint="eastAsia"/>
        </w:rPr>
      </w:pPr>
    </w:p>
    <w:p w14:paraId="3D766028" w14:textId="77777777" w:rsidR="00655985" w:rsidRPr="00771F8A" w:rsidRDefault="00655985">
      <w:pPr>
        <w:rPr>
          <w:rFonts w:hint="eastAsia"/>
        </w:rPr>
      </w:pPr>
    </w:p>
    <w:p w14:paraId="3547F152" w14:textId="77777777" w:rsidR="00655985" w:rsidRPr="00771F8A" w:rsidRDefault="00655985">
      <w:pPr>
        <w:rPr>
          <w:rFonts w:hint="eastAsia"/>
        </w:rPr>
        <w:sectPr w:rsidR="00655985" w:rsidRPr="00771F8A" w:rsidSect="0065598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50E104E" w14:textId="77777777" w:rsidR="00655985" w:rsidRPr="00771F8A" w:rsidRDefault="00655985" w:rsidP="00655985">
      <w:pPr>
        <w:rPr>
          <w:rFonts w:ascii="Calibri" w:hAnsi="Calibri" w:cs="Calibri"/>
          <w:b/>
          <w:bCs/>
          <w:sz w:val="24"/>
          <w:szCs w:val="24"/>
        </w:rPr>
      </w:pPr>
      <w:r w:rsidRPr="00771F8A">
        <w:rPr>
          <w:rFonts w:ascii="Calibri" w:hAnsi="Calibri" w:cs="Calibri"/>
          <w:b/>
          <w:bCs/>
          <w:sz w:val="24"/>
          <w:szCs w:val="24"/>
        </w:rPr>
        <w:lastRenderedPageBreak/>
        <w:t>Table S2. Baseline and clinical information of ESCC patients in the present study.</w:t>
      </w:r>
    </w:p>
    <w:tbl>
      <w:tblPr>
        <w:tblW w:w="14747" w:type="dxa"/>
        <w:jc w:val="center"/>
        <w:tblLayout w:type="fixed"/>
        <w:tblLook w:val="04A0" w:firstRow="1" w:lastRow="0" w:firstColumn="1" w:lastColumn="0" w:noHBand="0" w:noVBand="1"/>
      </w:tblPr>
      <w:tblGrid>
        <w:gridCol w:w="1263"/>
        <w:gridCol w:w="1147"/>
        <w:gridCol w:w="84"/>
        <w:gridCol w:w="908"/>
        <w:gridCol w:w="1134"/>
        <w:gridCol w:w="1276"/>
        <w:gridCol w:w="1418"/>
        <w:gridCol w:w="992"/>
        <w:gridCol w:w="1134"/>
        <w:gridCol w:w="1417"/>
        <w:gridCol w:w="1418"/>
        <w:gridCol w:w="2556"/>
      </w:tblGrid>
      <w:tr w:rsidR="00655985" w:rsidRPr="00771F8A" w14:paraId="3A4D9039" w14:textId="77777777" w:rsidTr="00405D33">
        <w:trPr>
          <w:trHeight w:val="360"/>
          <w:jc w:val="center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9420DC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6" w:name="_Hlk190886369"/>
            <w:bookmarkStart w:id="7" w:name="_Hlk196926012"/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Patient ID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BD44F4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0B24D9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917B5C" w14:textId="3A1F2E50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Smoker</w:t>
            </w:r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="00EB7120" w:rsidRPr="00771F8A">
              <w:rPr>
                <w:rFonts w:ascii="Calibri" w:eastAsia="等线" w:hAnsi="Calibri" w:cs="Calibri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36733B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Drinker</w:t>
            </w:r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F6D2F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Anatomic reg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3C7A3E" w14:textId="59407393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Tumor </w:t>
            </w:r>
            <w:proofErr w:type="spellStart"/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stage</w:t>
            </w:r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  <w:r w:rsidR="00EB7120" w:rsidRPr="00771F8A">
              <w:rPr>
                <w:rFonts w:ascii="Calibri" w:eastAsia="等线" w:hAnsi="Calibri" w:cs="Calibri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A7205" w14:textId="08F3266C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="00AC0FE7" w:rsidRPr="00771F8A">
              <w:rPr>
                <w:rFonts w:ascii="Calibri" w:eastAsia="等线" w:hAnsi="Calibri" w:cs="Calibri" w:hint="eastAsia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="00AC0FE7" w:rsidRPr="00771F8A">
              <w:rPr>
                <w:rFonts w:ascii="Calibri" w:eastAsia="等线" w:hAnsi="Calibri" w:cs="Calibri" w:hint="eastAsia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proofErr w:type="spellEnd"/>
            <w:r w:rsidR="00405D33" w:rsidRPr="00771F8A">
              <w:rPr>
                <w:rFonts w:ascii="Calibri" w:eastAsia="等线" w:hAnsi="Calibri" w:cs="Calibri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respon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64E6F5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Local recurr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FD273D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D707A9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Sample </w:t>
            </w:r>
            <w:r w:rsidRPr="00771F8A">
              <w:rPr>
                <w:rFonts w:ascii="Calibri" w:eastAsia="等线" w:hAnsi="Calibri" w:cs="Calibri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ype</w:t>
            </w:r>
          </w:p>
        </w:tc>
      </w:tr>
      <w:bookmarkEnd w:id="6"/>
      <w:tr w:rsidR="00655985" w:rsidRPr="00771F8A" w14:paraId="42001F96" w14:textId="77777777" w:rsidTr="00405D33">
        <w:trPr>
          <w:trHeight w:val="360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2AC87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t1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19E5F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5687E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69CA3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40496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00D392" w14:textId="77777777" w:rsidR="00655985" w:rsidRPr="00771F8A" w:rsidRDefault="00655985" w:rsidP="00FE1EF5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bookmarkStart w:id="8" w:name="OLE_LINK117"/>
            <w:bookmarkStart w:id="9" w:name="OLE_LINK116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Lower</w:t>
            </w:r>
            <w:bookmarkEnd w:id="8"/>
            <w:bookmarkEnd w:id="9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16327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05A437" w14:textId="77777777" w:rsidR="00655985" w:rsidRPr="00771F8A" w:rsidRDefault="00655985" w:rsidP="00FE1EF5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MP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98BAC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04071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50BBC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reT</w:t>
            </w:r>
            <w:proofErr w:type="spellEnd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ostT</w:t>
            </w:r>
            <w:proofErr w:type="spellEnd"/>
          </w:p>
        </w:tc>
      </w:tr>
      <w:tr w:rsidR="00655985" w:rsidRPr="00771F8A" w14:paraId="24AAE084" w14:textId="77777777" w:rsidTr="00405D33">
        <w:trPr>
          <w:trHeight w:val="360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893BD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t2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86FC2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444DD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28E88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2AC62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CBEF2F" w14:textId="77777777" w:rsidR="00655985" w:rsidRPr="00771F8A" w:rsidRDefault="00655985" w:rsidP="00FE1EF5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3D821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A76613" w14:textId="77777777" w:rsidR="00655985" w:rsidRPr="00771F8A" w:rsidRDefault="00655985" w:rsidP="00FE1EF5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MP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39296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B5A5D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65B68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rmal/Adjacent/</w:t>
            </w:r>
          </w:p>
          <w:p w14:paraId="40CD7268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reT</w:t>
            </w:r>
            <w:proofErr w:type="spellEnd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ostT</w:t>
            </w:r>
            <w:proofErr w:type="spellEnd"/>
          </w:p>
        </w:tc>
      </w:tr>
      <w:tr w:rsidR="00655985" w:rsidRPr="00771F8A" w14:paraId="426F7808" w14:textId="77777777" w:rsidTr="00405D33">
        <w:trPr>
          <w:trHeight w:val="360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3EE89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t3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2DBA7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1865D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C5875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A3C99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6386FC" w14:textId="77777777" w:rsidR="00655985" w:rsidRPr="00771F8A" w:rsidRDefault="00655985" w:rsidP="00FE1EF5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bookmarkStart w:id="10" w:name="OLE_LINK114"/>
            <w:bookmarkStart w:id="11" w:name="OLE_LINK115"/>
            <w:bookmarkStart w:id="12" w:name="OLE_LINK118"/>
            <w:bookmarkStart w:id="13" w:name="OLE_LINK281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Lower</w:t>
            </w:r>
            <w:bookmarkEnd w:id="10"/>
            <w:bookmarkEnd w:id="11"/>
            <w:bookmarkEnd w:id="12"/>
            <w:bookmarkEnd w:id="13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E3D60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C55ED2" w14:textId="77777777" w:rsidR="00655985" w:rsidRPr="00771F8A" w:rsidRDefault="00655985" w:rsidP="00FE1EF5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MP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37B0C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4769F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75D85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rmal/Adjacent/</w:t>
            </w:r>
          </w:p>
          <w:p w14:paraId="04FB9428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reT</w:t>
            </w:r>
            <w:proofErr w:type="spellEnd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ostT</w:t>
            </w:r>
            <w:proofErr w:type="spellEnd"/>
          </w:p>
        </w:tc>
      </w:tr>
      <w:tr w:rsidR="00655985" w:rsidRPr="00771F8A" w14:paraId="519CE110" w14:textId="77777777" w:rsidTr="00405D33">
        <w:trPr>
          <w:trHeight w:val="360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C98E8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t4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2D97F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E8F1D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52B4B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AC9B8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F959C8" w14:textId="77777777" w:rsidR="00655985" w:rsidRPr="00771F8A" w:rsidRDefault="00655985" w:rsidP="00FE1EF5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62181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bookmarkStart w:id="14" w:name="OLE_LINK282"/>
            <w:bookmarkStart w:id="15" w:name="OLE_LINK283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IVA</w:t>
            </w:r>
            <w:bookmarkEnd w:id="14"/>
            <w:bookmarkEnd w:id="15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700F28" w14:textId="77777777" w:rsidR="00655985" w:rsidRPr="00771F8A" w:rsidRDefault="00655985" w:rsidP="00FE1EF5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MP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23B57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B28DC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B58DC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rmal/</w:t>
            </w:r>
            <w:proofErr w:type="spellStart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reT</w:t>
            </w:r>
            <w:proofErr w:type="spellEnd"/>
          </w:p>
        </w:tc>
      </w:tr>
      <w:tr w:rsidR="00655985" w:rsidRPr="00771F8A" w14:paraId="0520A3F2" w14:textId="77777777" w:rsidTr="00405D33">
        <w:trPr>
          <w:trHeight w:val="360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3074C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t5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B91F9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BF378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81FBB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61A4F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DC0637" w14:textId="77777777" w:rsidR="00655985" w:rsidRPr="00771F8A" w:rsidRDefault="00655985" w:rsidP="00FE1EF5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74AB1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29328D" w14:textId="77777777" w:rsidR="00655985" w:rsidRPr="00771F8A" w:rsidRDefault="00655985" w:rsidP="00FE1EF5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P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54BA6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40607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83BDF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djacent/</w:t>
            </w:r>
          </w:p>
          <w:p w14:paraId="08FDA146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reT</w:t>
            </w:r>
            <w:proofErr w:type="spellEnd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ostT</w:t>
            </w:r>
            <w:proofErr w:type="spellEnd"/>
          </w:p>
        </w:tc>
      </w:tr>
      <w:tr w:rsidR="00655985" w:rsidRPr="00771F8A" w14:paraId="6C72A262" w14:textId="77777777" w:rsidTr="00405D33">
        <w:trPr>
          <w:trHeight w:val="360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E2027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t6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45C92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03629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ABD1A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5722D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59F931" w14:textId="77777777" w:rsidR="00655985" w:rsidRPr="00771F8A" w:rsidRDefault="00655985" w:rsidP="00FE1EF5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bookmarkStart w:id="16" w:name="OLE_LINK120"/>
            <w:bookmarkStart w:id="17" w:name="OLE_LINK119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Lower</w:t>
            </w:r>
            <w:bookmarkEnd w:id="16"/>
            <w:bookmarkEnd w:id="17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9CCA0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EC11D6" w14:textId="77777777" w:rsidR="00655985" w:rsidRPr="00771F8A" w:rsidRDefault="00655985" w:rsidP="00FE1EF5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P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4EDF2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94763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47F13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rmal/Adjacent/</w:t>
            </w:r>
          </w:p>
          <w:p w14:paraId="6BDBDB22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reT</w:t>
            </w:r>
            <w:proofErr w:type="spellEnd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ostT</w:t>
            </w:r>
            <w:proofErr w:type="spellEnd"/>
          </w:p>
        </w:tc>
      </w:tr>
      <w:tr w:rsidR="00655985" w:rsidRPr="00771F8A" w14:paraId="3B5362E6" w14:textId="77777777" w:rsidTr="00405D33">
        <w:trPr>
          <w:trHeight w:val="360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C6D56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t7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B26BA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98709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E3976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F51DC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C457A4" w14:textId="77777777" w:rsidR="00655985" w:rsidRPr="00771F8A" w:rsidRDefault="00655985" w:rsidP="00FE1EF5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bookmarkStart w:id="18" w:name="OLE_LINK121"/>
            <w:bookmarkStart w:id="19" w:name="OLE_LINK122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Lower</w:t>
            </w:r>
            <w:bookmarkEnd w:id="18"/>
            <w:bookmarkEnd w:id="19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2E5A7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10FE8D" w14:textId="77777777" w:rsidR="00655985" w:rsidRPr="00771F8A" w:rsidRDefault="00655985" w:rsidP="00FE1EF5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P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23A9D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F9F9A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ADFD8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djacent/</w:t>
            </w:r>
          </w:p>
          <w:p w14:paraId="129A0F8E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reT</w:t>
            </w:r>
            <w:proofErr w:type="spellEnd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ostT</w:t>
            </w:r>
            <w:proofErr w:type="spellEnd"/>
          </w:p>
        </w:tc>
      </w:tr>
      <w:tr w:rsidR="00655985" w:rsidRPr="00771F8A" w14:paraId="466B6CE5" w14:textId="77777777" w:rsidTr="00405D33">
        <w:trPr>
          <w:trHeight w:val="360"/>
          <w:jc w:val="center"/>
        </w:trPr>
        <w:tc>
          <w:tcPr>
            <w:tcW w:w="12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05E0C2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t8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418C25BA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9033B4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1C3FC9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C7A8C2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BA1F0CC" w14:textId="77777777" w:rsidR="00655985" w:rsidRPr="00771F8A" w:rsidRDefault="00655985" w:rsidP="00FE1EF5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9F7F2D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7DEBC9D" w14:textId="77777777" w:rsidR="00655985" w:rsidRPr="00771F8A" w:rsidRDefault="00655985" w:rsidP="00FE1EF5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P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F68FA7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F1D17C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FE5763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reT</w:t>
            </w:r>
            <w:proofErr w:type="spellEnd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ostT</w:t>
            </w:r>
            <w:proofErr w:type="spellEnd"/>
          </w:p>
        </w:tc>
      </w:tr>
      <w:tr w:rsidR="00655985" w:rsidRPr="00771F8A" w14:paraId="69717F17" w14:textId="77777777" w:rsidTr="00405D33">
        <w:trPr>
          <w:trHeight w:val="360"/>
          <w:jc w:val="center"/>
        </w:trPr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3D77AB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t9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2492DF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232DE2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A40BC6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646826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C3CA3" w14:textId="77777777" w:rsidR="00655985" w:rsidRPr="00771F8A" w:rsidRDefault="00655985" w:rsidP="00FE1EF5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AF3A52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D0E10" w14:textId="77777777" w:rsidR="00655985" w:rsidRPr="00771F8A" w:rsidRDefault="00655985" w:rsidP="00FE1EF5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P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F17772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801F2A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38646E" w14:textId="77777777" w:rsidR="00655985" w:rsidRPr="00771F8A" w:rsidRDefault="00655985" w:rsidP="00FE1EF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reT</w:t>
            </w:r>
            <w:proofErr w:type="spellEnd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ostT</w:t>
            </w:r>
            <w:proofErr w:type="spellEnd"/>
          </w:p>
        </w:tc>
      </w:tr>
    </w:tbl>
    <w:bookmarkEnd w:id="7"/>
    <w:p w14:paraId="422578DC" w14:textId="1E278F94" w:rsidR="00655985" w:rsidRPr="00771F8A" w:rsidRDefault="00655985" w:rsidP="00655985">
      <w:pPr>
        <w:rPr>
          <w:rFonts w:ascii="Calibri" w:hAnsi="Calibri" w:cs="Calibri"/>
          <w:sz w:val="24"/>
          <w:szCs w:val="24"/>
        </w:rPr>
      </w:pPr>
      <w:r w:rsidRPr="00771F8A">
        <w:rPr>
          <w:rFonts w:ascii="Calibri" w:hAnsi="Calibri" w:cs="Calibri"/>
          <w:sz w:val="24"/>
          <w:szCs w:val="24"/>
          <w:vertAlign w:val="superscript"/>
        </w:rPr>
        <w:t>a</w:t>
      </w:r>
      <w:r w:rsidR="00EB7120" w:rsidRPr="00771F8A">
        <w:rPr>
          <w:rFonts w:ascii="Calibri" w:hAnsi="Calibri" w:cs="Calibri" w:hint="eastAsia"/>
          <w:sz w:val="24"/>
          <w:szCs w:val="24"/>
          <w:vertAlign w:val="superscript"/>
        </w:rPr>
        <w:t xml:space="preserve">) </w:t>
      </w:r>
      <w:r w:rsidRPr="00771F8A">
        <w:rPr>
          <w:rFonts w:ascii="Calibri" w:hAnsi="Calibri" w:cs="Calibri"/>
          <w:sz w:val="24"/>
          <w:szCs w:val="24"/>
        </w:rPr>
        <w:t>Individuals who smoked an average of &lt;1 cigarette/day and for &lt;1 year in their lifetime were defined as nonsmokers; otherwise, they were defined as smokers. Individuals were classified as drinkers if they drank at least twice a week and continuously for at least 1 year during their lifetime; otherwise, they were defined as nondrinkers.</w:t>
      </w:r>
    </w:p>
    <w:p w14:paraId="329A7227" w14:textId="684550DA" w:rsidR="00655985" w:rsidRPr="00771F8A" w:rsidRDefault="00655985" w:rsidP="00655985">
      <w:pPr>
        <w:rPr>
          <w:rFonts w:ascii="Calibri" w:hAnsi="Calibri" w:cs="Calibri"/>
          <w:sz w:val="24"/>
          <w:szCs w:val="24"/>
        </w:rPr>
      </w:pPr>
      <w:r w:rsidRPr="00771F8A">
        <w:rPr>
          <w:rFonts w:ascii="Calibri" w:hAnsi="Calibri" w:cs="Calibri"/>
          <w:sz w:val="24"/>
          <w:szCs w:val="24"/>
          <w:vertAlign w:val="superscript"/>
        </w:rPr>
        <w:t>b</w:t>
      </w:r>
      <w:r w:rsidR="00EB7120" w:rsidRPr="00771F8A">
        <w:rPr>
          <w:rFonts w:ascii="Calibri" w:hAnsi="Calibri" w:cs="Calibri" w:hint="eastAsia"/>
          <w:sz w:val="24"/>
          <w:szCs w:val="24"/>
          <w:vertAlign w:val="superscript"/>
        </w:rPr>
        <w:t xml:space="preserve">) </w:t>
      </w:r>
      <w:r w:rsidRPr="00771F8A">
        <w:rPr>
          <w:rFonts w:ascii="Calibri" w:hAnsi="Calibri" w:cs="Calibri"/>
          <w:sz w:val="24"/>
          <w:szCs w:val="24"/>
        </w:rPr>
        <w:t>Tumor staging w</w:t>
      </w:r>
      <w:r w:rsidR="00EB7120" w:rsidRPr="00771F8A">
        <w:rPr>
          <w:rFonts w:ascii="Calibri" w:hAnsi="Calibri" w:cs="Calibri" w:hint="eastAsia"/>
          <w:sz w:val="24"/>
          <w:szCs w:val="24"/>
        </w:rPr>
        <w:t>as</w:t>
      </w:r>
      <w:r w:rsidRPr="00771F8A">
        <w:rPr>
          <w:rFonts w:ascii="Calibri" w:hAnsi="Calibri" w:cs="Calibri"/>
          <w:sz w:val="24"/>
          <w:szCs w:val="24"/>
        </w:rPr>
        <w:t xml:space="preserve"> reviewed by at least 3 pathologists and defined according to the American Joint Committee on Cancer (AJCC) 7th edition.</w:t>
      </w:r>
    </w:p>
    <w:p w14:paraId="6A1A2106" w14:textId="77777777" w:rsidR="00655985" w:rsidRPr="00771F8A" w:rsidRDefault="00655985" w:rsidP="00655985">
      <w:pPr>
        <w:rPr>
          <w:rFonts w:ascii="Calibri" w:hAnsi="Calibri" w:cs="Calibri"/>
          <w:sz w:val="24"/>
          <w:szCs w:val="24"/>
        </w:rPr>
      </w:pPr>
    </w:p>
    <w:p w14:paraId="5CAB8F77" w14:textId="77777777" w:rsidR="00655985" w:rsidRPr="00771F8A" w:rsidRDefault="00655985" w:rsidP="00655985">
      <w:pPr>
        <w:rPr>
          <w:rFonts w:ascii="Calibri" w:hAnsi="Calibri" w:cs="Calibri"/>
          <w:sz w:val="24"/>
          <w:szCs w:val="24"/>
        </w:rPr>
        <w:sectPr w:rsidR="00655985" w:rsidRPr="00771F8A" w:rsidSect="0065598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CDDB6BB" w14:textId="77777777" w:rsidR="00655985" w:rsidRPr="00771F8A" w:rsidRDefault="00655985" w:rsidP="00655985">
      <w:pPr>
        <w:spacing w:afterLines="50" w:after="156"/>
        <w:rPr>
          <w:rFonts w:ascii="Calibri" w:hAnsi="Calibri" w:cs="Calibri"/>
          <w:bCs/>
          <w:sz w:val="24"/>
          <w:szCs w:val="24"/>
        </w:rPr>
      </w:pPr>
      <w:r w:rsidRPr="00771F8A">
        <w:rPr>
          <w:rFonts w:ascii="Calibri" w:hAnsi="Calibri" w:cs="Calibri"/>
          <w:b/>
          <w:bCs/>
          <w:sz w:val="24"/>
          <w:szCs w:val="24"/>
        </w:rPr>
        <w:lastRenderedPageBreak/>
        <w:t>Table S3. Sequences of primers and siRNAs used in this study</w:t>
      </w:r>
      <w:r w:rsidRPr="00771F8A">
        <w:rPr>
          <w:rFonts w:ascii="Calibri" w:hAnsi="Calibri" w:cs="Calibri" w:hint="eastAsia"/>
          <w:b/>
          <w:bCs/>
          <w:sz w:val="24"/>
          <w:szCs w:val="24"/>
        </w:rPr>
        <w:t>.</w:t>
      </w:r>
    </w:p>
    <w:tbl>
      <w:tblPr>
        <w:tblW w:w="4887" w:type="pct"/>
        <w:jc w:val="center"/>
        <w:tblLayout w:type="fixed"/>
        <w:tblLook w:val="04A0" w:firstRow="1" w:lastRow="0" w:firstColumn="1" w:lastColumn="0" w:noHBand="0" w:noVBand="1"/>
      </w:tblPr>
      <w:tblGrid>
        <w:gridCol w:w="3970"/>
        <w:gridCol w:w="4148"/>
      </w:tblGrid>
      <w:tr w:rsidR="00655985" w:rsidRPr="00771F8A" w14:paraId="51139046" w14:textId="77777777" w:rsidTr="00FE1EF5">
        <w:trPr>
          <w:trHeight w:val="283"/>
          <w:jc w:val="center"/>
        </w:trPr>
        <w:tc>
          <w:tcPr>
            <w:tcW w:w="2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B7FFDF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-PCR</w:t>
            </w:r>
          </w:p>
        </w:tc>
        <w:tc>
          <w:tcPr>
            <w:tcW w:w="2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DFE2FB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Primer sequence (5' → 3') </w:t>
            </w:r>
          </w:p>
        </w:tc>
      </w:tr>
      <w:tr w:rsidR="00655985" w:rsidRPr="00771F8A" w14:paraId="63D29EC3" w14:textId="77777777" w:rsidTr="00FE1EF5">
        <w:trPr>
          <w:trHeight w:val="283"/>
          <w:jc w:val="center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2A624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RDM1-Forward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CB5AD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AGCGACGAAGCCATGAATC</w:t>
            </w:r>
          </w:p>
        </w:tc>
      </w:tr>
      <w:tr w:rsidR="00655985" w:rsidRPr="00771F8A" w14:paraId="3F724A61" w14:textId="77777777" w:rsidTr="00FE1EF5">
        <w:trPr>
          <w:trHeight w:val="283"/>
          <w:jc w:val="center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194DB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RDM1-Reverse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84C41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GCCCTTGTTGCAAGTCTGA</w:t>
            </w:r>
          </w:p>
        </w:tc>
      </w:tr>
      <w:tr w:rsidR="00655985" w:rsidRPr="00771F8A" w14:paraId="03B524CF" w14:textId="77777777" w:rsidTr="00FE1EF5">
        <w:trPr>
          <w:trHeight w:val="283"/>
          <w:jc w:val="center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C5351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MFSD12-Forward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5095D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TGTACGGCTCCATGAGCTT</w:t>
            </w:r>
          </w:p>
        </w:tc>
      </w:tr>
      <w:tr w:rsidR="00655985" w:rsidRPr="00771F8A" w14:paraId="2886AAA3" w14:textId="77777777" w:rsidTr="00FE1EF5">
        <w:trPr>
          <w:trHeight w:val="283"/>
          <w:jc w:val="center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1BB97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MFSD12-</w:t>
            </w: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67801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GCAGGAGGCTACAGAGACA</w:t>
            </w:r>
          </w:p>
        </w:tc>
      </w:tr>
      <w:tr w:rsidR="00655985" w:rsidRPr="00771F8A" w14:paraId="442E5063" w14:textId="77777777" w:rsidTr="00FE1EF5">
        <w:trPr>
          <w:trHeight w:val="283"/>
          <w:jc w:val="center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CF4D3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CTSB-Forward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912AE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TGACCGGATCTGCATCCAC</w:t>
            </w:r>
          </w:p>
        </w:tc>
      </w:tr>
      <w:tr w:rsidR="00655985" w:rsidRPr="00771F8A" w14:paraId="0DFD0E3B" w14:textId="77777777" w:rsidTr="00FE1EF5">
        <w:trPr>
          <w:trHeight w:val="283"/>
          <w:jc w:val="center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EC221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CTSB-</w:t>
            </w: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A2F7F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TTCAGCAGGATAGCCACCA</w:t>
            </w:r>
          </w:p>
        </w:tc>
      </w:tr>
      <w:tr w:rsidR="00655985" w:rsidRPr="00771F8A" w14:paraId="3504E8D1" w14:textId="77777777" w:rsidTr="00FE1EF5">
        <w:trPr>
          <w:trHeight w:val="283"/>
          <w:jc w:val="center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7A0E9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CD47-Forward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4DC50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GAGTCTCTGTATTGCGGCG</w:t>
            </w:r>
          </w:p>
        </w:tc>
      </w:tr>
      <w:tr w:rsidR="00655985" w:rsidRPr="00771F8A" w14:paraId="14C508B7" w14:textId="77777777" w:rsidTr="00FE1EF5">
        <w:trPr>
          <w:trHeight w:val="283"/>
          <w:jc w:val="center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46827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CD47-</w:t>
            </w: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C6BEB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GGTTCCTCTACAGCTTTCCT</w:t>
            </w:r>
          </w:p>
        </w:tc>
      </w:tr>
      <w:tr w:rsidR="00655985" w:rsidRPr="00771F8A" w14:paraId="54AC8EF5" w14:textId="77777777" w:rsidTr="00FE1EF5">
        <w:trPr>
          <w:trHeight w:val="283"/>
          <w:jc w:val="center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C0EFF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IL1A-Forward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84785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TAGCAACCAACGGGAAGGT</w:t>
            </w:r>
          </w:p>
        </w:tc>
      </w:tr>
      <w:tr w:rsidR="00655985" w:rsidRPr="00771F8A" w14:paraId="3CC644F1" w14:textId="77777777" w:rsidTr="00FE1EF5">
        <w:trPr>
          <w:trHeight w:val="283"/>
          <w:jc w:val="center"/>
        </w:trPr>
        <w:tc>
          <w:tcPr>
            <w:tcW w:w="244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AF53E71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IL1A-Reverse</w:t>
            </w:r>
          </w:p>
          <w:p w14:paraId="2D697568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>GAPDH-Forward</w:t>
            </w:r>
          </w:p>
          <w:p w14:paraId="41C9D01A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>GAPDH-Reverse</w:t>
            </w:r>
          </w:p>
          <w:p w14:paraId="76414D8F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249582B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AGGTGCTGACCTAGGCTTG</w:t>
            </w:r>
          </w:p>
          <w:p w14:paraId="12C82EC8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GCTGAGTACGTCGTGGAGTC</w:t>
            </w:r>
          </w:p>
          <w:p w14:paraId="24B77B3C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CTGATGATCTTGAGGCTGTTGTC</w:t>
            </w:r>
          </w:p>
          <w:p w14:paraId="2DFF78B3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655985" w:rsidRPr="00771F8A" w14:paraId="1A205424" w14:textId="77777777" w:rsidTr="00FE1EF5">
        <w:trPr>
          <w:trHeight w:val="283"/>
          <w:jc w:val="center"/>
        </w:trPr>
        <w:tc>
          <w:tcPr>
            <w:tcW w:w="2445" w:type="pct"/>
            <w:tcBorders>
              <w:left w:val="nil"/>
              <w:right w:val="nil"/>
            </w:tcBorders>
            <w:noWrap/>
            <w:vAlign w:val="bottom"/>
          </w:tcPr>
          <w:p w14:paraId="1D4FAA32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b/>
                <w:bCs/>
                <w:iCs/>
                <w:color w:val="000000"/>
                <w:kern w:val="0"/>
                <w:sz w:val="24"/>
                <w:szCs w:val="24"/>
              </w:rPr>
              <w:t>siRNAs</w:t>
            </w:r>
          </w:p>
        </w:tc>
        <w:tc>
          <w:tcPr>
            <w:tcW w:w="2555" w:type="pct"/>
            <w:tcBorders>
              <w:left w:val="nil"/>
              <w:right w:val="nil"/>
            </w:tcBorders>
            <w:noWrap/>
            <w:vAlign w:val="bottom"/>
          </w:tcPr>
          <w:p w14:paraId="1440EF12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Sequence (5' → 3')</w:t>
            </w:r>
          </w:p>
        </w:tc>
      </w:tr>
      <w:tr w:rsidR="00655985" w:rsidRPr="00771F8A" w14:paraId="5D8EE214" w14:textId="77777777" w:rsidTr="00FE1EF5">
        <w:trPr>
          <w:trHeight w:val="283"/>
          <w:jc w:val="center"/>
        </w:trPr>
        <w:tc>
          <w:tcPr>
            <w:tcW w:w="2445" w:type="pct"/>
            <w:tcBorders>
              <w:left w:val="nil"/>
              <w:right w:val="nil"/>
            </w:tcBorders>
            <w:noWrap/>
          </w:tcPr>
          <w:p w14:paraId="6548B14F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71F8A">
              <w:rPr>
                <w:rFonts w:ascii="Calibri" w:hAnsi="Calibri" w:cs="Calibri"/>
                <w:sz w:val="24"/>
              </w:rPr>
              <w:t>siNC</w:t>
            </w:r>
            <w:proofErr w:type="spellEnd"/>
          </w:p>
        </w:tc>
        <w:tc>
          <w:tcPr>
            <w:tcW w:w="2555" w:type="pct"/>
            <w:tcBorders>
              <w:left w:val="nil"/>
              <w:right w:val="nil"/>
            </w:tcBorders>
            <w:noWrap/>
          </w:tcPr>
          <w:p w14:paraId="30C70170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hAnsi="Calibri" w:cs="Calibri"/>
                <w:sz w:val="24"/>
              </w:rPr>
              <w:t>UUCUCCGAACGUGUCACGUTT</w:t>
            </w:r>
          </w:p>
        </w:tc>
      </w:tr>
      <w:tr w:rsidR="00655985" w:rsidRPr="00771F8A" w14:paraId="41B7918D" w14:textId="77777777" w:rsidTr="00FE1EF5">
        <w:trPr>
          <w:trHeight w:val="283"/>
          <w:jc w:val="center"/>
        </w:trPr>
        <w:tc>
          <w:tcPr>
            <w:tcW w:w="2445" w:type="pct"/>
            <w:tcBorders>
              <w:top w:val="nil"/>
              <w:left w:val="nil"/>
              <w:right w:val="nil"/>
            </w:tcBorders>
            <w:noWrap/>
          </w:tcPr>
          <w:p w14:paraId="4D84028A" w14:textId="7DEA426A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siPRDM1</w:t>
            </w:r>
            <w:r w:rsidR="000310ED" w:rsidRPr="00771F8A">
              <w:rPr>
                <w:rFonts w:ascii="Calibri" w:eastAsia="等线" w:hAnsi="Calibri" w:cs="Calibri" w:hint="eastAsia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71F8A"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2555" w:type="pct"/>
            <w:tcBorders>
              <w:top w:val="nil"/>
              <w:left w:val="nil"/>
              <w:right w:val="nil"/>
            </w:tcBorders>
            <w:noWrap/>
          </w:tcPr>
          <w:p w14:paraId="5C6249D7" w14:textId="77777777" w:rsidR="00655985" w:rsidRPr="00771F8A" w:rsidRDefault="00655985" w:rsidP="00FE1EF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71F8A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GAAAGGACCUCUACCGUUTT</w:t>
            </w:r>
          </w:p>
        </w:tc>
      </w:tr>
      <w:tr w:rsidR="00655985" w:rsidRPr="00230B83" w14:paraId="60AFAFBA" w14:textId="77777777" w:rsidTr="00FE1EF5">
        <w:trPr>
          <w:trHeight w:val="283"/>
          <w:jc w:val="center"/>
        </w:trPr>
        <w:tc>
          <w:tcPr>
            <w:tcW w:w="24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579CE6" w14:textId="1F02C722" w:rsidR="00655985" w:rsidRPr="00771F8A" w:rsidRDefault="00655985" w:rsidP="00FE1EF5">
            <w:pPr>
              <w:rPr>
                <w:rFonts w:ascii="Calibri" w:hAnsi="Calibri" w:cs="Calibri"/>
                <w:sz w:val="24"/>
              </w:rPr>
            </w:pPr>
            <w:r w:rsidRPr="00771F8A"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siPRDM1</w:t>
            </w:r>
            <w:r w:rsidR="000310ED" w:rsidRPr="00771F8A">
              <w:rPr>
                <w:rFonts w:ascii="Calibri" w:eastAsia="等线" w:hAnsi="Calibri" w:cs="Calibri" w:hint="eastAsia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71F8A"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2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2AF2C1" w14:textId="77777777" w:rsidR="00655985" w:rsidRPr="00230B83" w:rsidRDefault="00655985" w:rsidP="00FE1EF5">
            <w:pPr>
              <w:widowControl/>
              <w:jc w:val="left"/>
              <w:rPr>
                <w:rFonts w:ascii="Calibri" w:hAnsi="Calibri" w:cs="Calibri"/>
                <w:sz w:val="24"/>
              </w:rPr>
            </w:pPr>
            <w:r w:rsidRPr="00771F8A">
              <w:rPr>
                <w:rFonts w:ascii="Calibri" w:hAnsi="Calibri" w:cs="Calibri"/>
                <w:sz w:val="24"/>
              </w:rPr>
              <w:t>GATCTGACCCGAATCAATG</w:t>
            </w:r>
          </w:p>
        </w:tc>
      </w:tr>
    </w:tbl>
    <w:p w14:paraId="4EF555B3" w14:textId="77777777" w:rsidR="00655985" w:rsidRPr="00230B83" w:rsidRDefault="00655985" w:rsidP="00655985">
      <w:pPr>
        <w:rPr>
          <w:rFonts w:ascii="Calibri" w:hAnsi="Calibri" w:cs="Calibri"/>
          <w:b/>
          <w:sz w:val="24"/>
          <w:szCs w:val="24"/>
        </w:rPr>
      </w:pPr>
    </w:p>
    <w:p w14:paraId="7DDE8544" w14:textId="77777777" w:rsidR="00655985" w:rsidRPr="00901083" w:rsidRDefault="00655985" w:rsidP="00655985">
      <w:pPr>
        <w:rPr>
          <w:rFonts w:ascii="Calibri" w:hAnsi="Calibri" w:cs="Calibri"/>
          <w:sz w:val="24"/>
          <w:szCs w:val="24"/>
        </w:rPr>
      </w:pPr>
    </w:p>
    <w:p w14:paraId="02EC10AA" w14:textId="77777777" w:rsidR="00655985" w:rsidRPr="00655985" w:rsidRDefault="00655985">
      <w:pPr>
        <w:rPr>
          <w:rFonts w:hint="eastAsia"/>
        </w:rPr>
      </w:pPr>
    </w:p>
    <w:sectPr w:rsidR="00655985" w:rsidRPr="00655985" w:rsidSect="006559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4BEBD3" w14:textId="77777777" w:rsidR="00E025CD" w:rsidRDefault="00E025CD" w:rsidP="00AC0FE7">
      <w:pPr>
        <w:rPr>
          <w:rFonts w:hint="eastAsia"/>
        </w:rPr>
      </w:pPr>
      <w:r>
        <w:separator/>
      </w:r>
    </w:p>
  </w:endnote>
  <w:endnote w:type="continuationSeparator" w:id="0">
    <w:p w14:paraId="49459685" w14:textId="77777777" w:rsidR="00E025CD" w:rsidRDefault="00E025CD" w:rsidP="00AC0F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1C1B9D" w14:textId="77777777" w:rsidR="00E025CD" w:rsidRDefault="00E025CD" w:rsidP="00AC0FE7">
      <w:pPr>
        <w:rPr>
          <w:rFonts w:hint="eastAsia"/>
        </w:rPr>
      </w:pPr>
      <w:r>
        <w:separator/>
      </w:r>
    </w:p>
  </w:footnote>
  <w:footnote w:type="continuationSeparator" w:id="0">
    <w:p w14:paraId="0277211A" w14:textId="77777777" w:rsidR="00E025CD" w:rsidRDefault="00E025CD" w:rsidP="00AC0F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3D6"/>
    <w:rsid w:val="000310ED"/>
    <w:rsid w:val="00060787"/>
    <w:rsid w:val="000B7747"/>
    <w:rsid w:val="001513D6"/>
    <w:rsid w:val="001C10B3"/>
    <w:rsid w:val="002A2B80"/>
    <w:rsid w:val="0036496B"/>
    <w:rsid w:val="00405D33"/>
    <w:rsid w:val="005765E3"/>
    <w:rsid w:val="006305BC"/>
    <w:rsid w:val="00655985"/>
    <w:rsid w:val="00771F8A"/>
    <w:rsid w:val="0083595E"/>
    <w:rsid w:val="00AC0FE7"/>
    <w:rsid w:val="00AF37C1"/>
    <w:rsid w:val="00DB4A7E"/>
    <w:rsid w:val="00DE7060"/>
    <w:rsid w:val="00E025CD"/>
    <w:rsid w:val="00EB7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FE65F9"/>
  <w15:chartTrackingRefBased/>
  <w15:docId w15:val="{599C6976-D4ED-41C3-B117-851FCD957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598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13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13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13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13D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13D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13D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13D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13D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13D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13D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13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13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13D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13D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513D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13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13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13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13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13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13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13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13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13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13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13D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13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13D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513D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65598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C0F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C0FE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C0F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C0F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01</Words>
  <Characters>2206</Characters>
  <Application>Microsoft Office Word</Application>
  <DocSecurity>0</DocSecurity>
  <Lines>245</Lines>
  <Paragraphs>236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ru li</dc:creator>
  <cp:keywords/>
  <dc:description/>
  <cp:lastModifiedBy>jiaru li</cp:lastModifiedBy>
  <cp:revision>10</cp:revision>
  <dcterms:created xsi:type="dcterms:W3CDTF">2025-05-26T14:18:00Z</dcterms:created>
  <dcterms:modified xsi:type="dcterms:W3CDTF">2026-01-06T13:08:00Z</dcterms:modified>
</cp:coreProperties>
</file>